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352695" w14:textId="77777777" w:rsidR="00951401" w:rsidRDefault="00951401" w:rsidP="00951401">
      <w:pPr>
        <w:spacing w:before="120"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questions were:</w:t>
      </w:r>
    </w:p>
    <w:p w14:paraId="1615F514" w14:textId="77777777" w:rsidR="00951401" w:rsidRPr="006F685C" w:rsidRDefault="00951401" w:rsidP="0095140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</w:rPr>
      </w:pPr>
      <w:r w:rsidRPr="006F685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How would you rate your satisfaction of the interaction between yourself and the surgical team today?</w:t>
      </w:r>
    </w:p>
    <w:p w14:paraId="6367B6A9" w14:textId="77777777" w:rsidR="00951401" w:rsidRPr="006F685C" w:rsidRDefault="00951401" w:rsidP="0095140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</w:rPr>
      </w:pPr>
      <w:r w:rsidRPr="006F685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How certain are you that you understood the plan made today?</w:t>
      </w:r>
    </w:p>
    <w:p w14:paraId="1CD76CA7" w14:textId="77777777" w:rsidR="00951401" w:rsidRPr="006F685C" w:rsidRDefault="00951401" w:rsidP="0095140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</w:rPr>
      </w:pPr>
      <w:r w:rsidRPr="006F685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How confident were you to ask questions about your care today?</w:t>
      </w:r>
    </w:p>
    <w:p w14:paraId="0F7014CB" w14:textId="77777777" w:rsidR="00951401" w:rsidRPr="006F685C" w:rsidRDefault="00951401" w:rsidP="0095140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</w:rPr>
      </w:pPr>
      <w:r w:rsidRPr="006F685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How confident are you that your concerns were addressed today?</w:t>
      </w:r>
    </w:p>
    <w:p w14:paraId="59DA6638" w14:textId="77777777" w:rsidR="00951401" w:rsidRPr="006F685C" w:rsidRDefault="00951401" w:rsidP="0095140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</w:rPr>
      </w:pPr>
      <w:r w:rsidRPr="006F685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How approachable were your treating team today?</w:t>
      </w:r>
    </w:p>
    <w:p w14:paraId="2A904E35" w14:textId="77777777" w:rsidR="00951401" w:rsidRPr="006F685C" w:rsidRDefault="00951401" w:rsidP="0095140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</w:rPr>
      </w:pPr>
      <w:r w:rsidRPr="006F685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How did you feel about the amount of time the surgical team spent at your bedside today?</w:t>
      </w:r>
    </w:p>
    <w:p w14:paraId="7D151540" w14:textId="77777777" w:rsidR="00951401" w:rsidRPr="006F685C" w:rsidRDefault="00951401" w:rsidP="0095140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</w:rPr>
      </w:pPr>
      <w:r w:rsidRPr="006F685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How focused were your treating team during the ward round today?</w:t>
      </w:r>
    </w:p>
    <w:p w14:paraId="2CDD3BD3" w14:textId="77777777" w:rsidR="00951401" w:rsidRPr="006F685C" w:rsidRDefault="00951401" w:rsidP="0095140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</w:rPr>
      </w:pPr>
      <w:r w:rsidRPr="006F685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Did you feel included when decisions were made about your treatment and care?</w:t>
      </w:r>
    </w:p>
    <w:p w14:paraId="3E4CE5FE" w14:textId="77777777" w:rsidR="00951401" w:rsidRPr="0052456A" w:rsidRDefault="00951401" w:rsidP="00951401">
      <w:pPr>
        <w:pStyle w:val="ListParagraph"/>
        <w:numPr>
          <w:ilvl w:val="0"/>
          <w:numId w:val="1"/>
        </w:numPr>
        <w:spacing w:before="120" w:after="120" w:line="480" w:lineRule="auto"/>
        <w:rPr>
          <w:rFonts w:ascii="Times New Roman" w:hAnsi="Times New Roman" w:cs="Times New Roman"/>
        </w:rPr>
      </w:pPr>
      <w:r w:rsidRPr="006F685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Do you have any other comments on how this ward round experience could be improved for you?</w:t>
      </w:r>
    </w:p>
    <w:p w14:paraId="021A0B9D" w14:textId="77777777" w:rsidR="004E1426" w:rsidRDefault="004E1426"/>
    <w:sectPr w:rsidR="004E14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 New Roman (Headings CS)">
    <w:altName w:val="Times New Roman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3A6166"/>
    <w:multiLevelType w:val="hybridMultilevel"/>
    <w:tmpl w:val="9258B2DC"/>
    <w:lvl w:ilvl="0" w:tplc="A878AC1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91605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4DA"/>
    <w:rsid w:val="000138FF"/>
    <w:rsid w:val="00026DFF"/>
    <w:rsid w:val="00056EF0"/>
    <w:rsid w:val="00082699"/>
    <w:rsid w:val="000B77BD"/>
    <w:rsid w:val="000D0C9D"/>
    <w:rsid w:val="000D703D"/>
    <w:rsid w:val="000E205C"/>
    <w:rsid w:val="00105EDE"/>
    <w:rsid w:val="00120439"/>
    <w:rsid w:val="001B0C92"/>
    <w:rsid w:val="001F4F83"/>
    <w:rsid w:val="002246CE"/>
    <w:rsid w:val="00267AB0"/>
    <w:rsid w:val="002F7442"/>
    <w:rsid w:val="00340A2C"/>
    <w:rsid w:val="00364B6F"/>
    <w:rsid w:val="0039248D"/>
    <w:rsid w:val="003B478F"/>
    <w:rsid w:val="003D43D0"/>
    <w:rsid w:val="003F0660"/>
    <w:rsid w:val="004077A3"/>
    <w:rsid w:val="00407891"/>
    <w:rsid w:val="0042119E"/>
    <w:rsid w:val="00460AF6"/>
    <w:rsid w:val="00472760"/>
    <w:rsid w:val="00472A4C"/>
    <w:rsid w:val="004837BC"/>
    <w:rsid w:val="004B283A"/>
    <w:rsid w:val="004B4FED"/>
    <w:rsid w:val="004C5D91"/>
    <w:rsid w:val="004C720B"/>
    <w:rsid w:val="004E1426"/>
    <w:rsid w:val="00510E7C"/>
    <w:rsid w:val="005948A7"/>
    <w:rsid w:val="00597100"/>
    <w:rsid w:val="005B1107"/>
    <w:rsid w:val="005D0040"/>
    <w:rsid w:val="005E006F"/>
    <w:rsid w:val="006238EC"/>
    <w:rsid w:val="006310DD"/>
    <w:rsid w:val="00660988"/>
    <w:rsid w:val="006909C6"/>
    <w:rsid w:val="007115DF"/>
    <w:rsid w:val="0079388F"/>
    <w:rsid w:val="00794B0B"/>
    <w:rsid w:val="007B48E0"/>
    <w:rsid w:val="00845E70"/>
    <w:rsid w:val="00854EB3"/>
    <w:rsid w:val="008B739B"/>
    <w:rsid w:val="008D0D42"/>
    <w:rsid w:val="00924566"/>
    <w:rsid w:val="00951401"/>
    <w:rsid w:val="0095180F"/>
    <w:rsid w:val="00971536"/>
    <w:rsid w:val="00973709"/>
    <w:rsid w:val="009D1EAD"/>
    <w:rsid w:val="00A240C0"/>
    <w:rsid w:val="00A244DA"/>
    <w:rsid w:val="00A33543"/>
    <w:rsid w:val="00A8113E"/>
    <w:rsid w:val="00A93A0D"/>
    <w:rsid w:val="00AA2CA1"/>
    <w:rsid w:val="00AC77FD"/>
    <w:rsid w:val="00AF1B36"/>
    <w:rsid w:val="00B00287"/>
    <w:rsid w:val="00B122F5"/>
    <w:rsid w:val="00B42B2A"/>
    <w:rsid w:val="00B54E1A"/>
    <w:rsid w:val="00B84BD6"/>
    <w:rsid w:val="00BC1BF4"/>
    <w:rsid w:val="00BD5E6A"/>
    <w:rsid w:val="00BF70AA"/>
    <w:rsid w:val="00C03852"/>
    <w:rsid w:val="00C27FE3"/>
    <w:rsid w:val="00CB2EE8"/>
    <w:rsid w:val="00CD2337"/>
    <w:rsid w:val="00CE1F00"/>
    <w:rsid w:val="00CF1C65"/>
    <w:rsid w:val="00D04989"/>
    <w:rsid w:val="00D32A31"/>
    <w:rsid w:val="00D97151"/>
    <w:rsid w:val="00DA341E"/>
    <w:rsid w:val="00DB071A"/>
    <w:rsid w:val="00E3061A"/>
    <w:rsid w:val="00E543FA"/>
    <w:rsid w:val="00E7001E"/>
    <w:rsid w:val="00E95668"/>
    <w:rsid w:val="00EC0795"/>
    <w:rsid w:val="00F05215"/>
    <w:rsid w:val="00F1158B"/>
    <w:rsid w:val="00F57586"/>
    <w:rsid w:val="00F963CA"/>
    <w:rsid w:val="00FF4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533CDE"/>
  <w15:chartTrackingRefBased/>
  <w15:docId w15:val="{C0C882F6-3D0F-F446-BFAF-2A6474D5A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401"/>
  </w:style>
  <w:style w:type="paragraph" w:styleId="Heading1">
    <w:name w:val="heading 1"/>
    <w:basedOn w:val="Normal"/>
    <w:next w:val="Normal"/>
    <w:link w:val="Heading1Char"/>
    <w:uiPriority w:val="9"/>
    <w:qFormat/>
    <w:rsid w:val="00A244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909C6"/>
    <w:pPr>
      <w:keepNext/>
      <w:keepLines/>
      <w:suppressAutoHyphens/>
      <w:spacing w:before="300" w:after="240"/>
      <w:contextualSpacing/>
      <w:outlineLvl w:val="1"/>
    </w:pPr>
    <w:rPr>
      <w:rFonts w:ascii="Times New Roman" w:eastAsia="Dotum" w:hAnsi="Times New Roman" w:cs="Times New Roman (Headings CS)"/>
      <w:b/>
      <w:color w:val="000000" w:themeColor="text1"/>
      <w:sz w:val="28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44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44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44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44D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44D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44D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44D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09C6"/>
    <w:rPr>
      <w:rFonts w:ascii="Times New Roman" w:eastAsia="Dotum" w:hAnsi="Times New Roman" w:cs="Times New Roman (Headings CS)"/>
      <w:b/>
      <w:color w:val="000000" w:themeColor="text1"/>
      <w:sz w:val="28"/>
      <w:szCs w:val="26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A244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44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44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44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44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44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44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44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44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44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44D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44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44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44DA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244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44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44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44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44DA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51401"/>
  </w:style>
  <w:style w:type="character" w:styleId="CommentReference">
    <w:name w:val="annotation reference"/>
    <w:basedOn w:val="DefaultParagraphFont"/>
    <w:uiPriority w:val="99"/>
    <w:semiHidden/>
    <w:unhideWhenUsed/>
    <w:rsid w:val="009514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Treloar</dc:creator>
  <cp:keywords/>
  <dc:description/>
  <cp:lastModifiedBy>Ellie Treloar</cp:lastModifiedBy>
  <cp:revision>3</cp:revision>
  <dcterms:created xsi:type="dcterms:W3CDTF">2024-10-25T04:07:00Z</dcterms:created>
  <dcterms:modified xsi:type="dcterms:W3CDTF">2024-11-05T06:28:00Z</dcterms:modified>
</cp:coreProperties>
</file>